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2670E" w14:textId="40C2B10C" w:rsidR="00C45F25" w:rsidRDefault="008F563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E4BA157" wp14:editId="5F404C79">
            <wp:extent cx="5264150" cy="2254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84160" w14:textId="77777777" w:rsidR="00C45F25" w:rsidRDefault="006A1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</w:rPr>
        <w:t xml:space="preserve">Expression analysis of linalool synthase genes in leaves of </w:t>
      </w:r>
      <w:r>
        <w:rPr>
          <w:rFonts w:ascii="Times New Roman" w:hAnsi="Times New Roman" w:cs="Times New Roman" w:hint="eastAsia"/>
        </w:rPr>
        <w:t>si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Citr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eties</w:t>
      </w:r>
      <w:r>
        <w:rPr>
          <w:rFonts w:ascii="Times New Roman" w:hAnsi="Times New Roman" w:cs="Times New Roman"/>
        </w:rPr>
        <w:t xml:space="preserve"> (n=3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</w:t>
      </w:r>
      <w:r>
        <w:t xml:space="preserve"> </w:t>
      </w:r>
      <w:r>
        <w:rPr>
          <w:rFonts w:ascii="Times New Roman" w:hAnsi="Times New Roman" w:cs="Times New Roman"/>
        </w:rPr>
        <w:t>ANOVA).</w:t>
      </w:r>
    </w:p>
    <w:p w14:paraId="6770F00A" w14:textId="77777777" w:rsidR="00C45F25" w:rsidRDefault="00C45F25">
      <w:pPr>
        <w:rPr>
          <w:rFonts w:ascii="Times New Roman" w:hAnsi="Times New Roman" w:cs="Times New Roman"/>
        </w:rPr>
      </w:pPr>
    </w:p>
    <w:p w14:paraId="72B5ACAF" w14:textId="77777777" w:rsidR="00C45F25" w:rsidRDefault="006A1D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6B48984E" wp14:editId="5B07CF96">
            <wp:extent cx="5268595" cy="2916555"/>
            <wp:effectExtent l="0" t="0" r="8255" b="171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Xcc</w:t>
      </w:r>
      <w:proofErr w:type="spellEnd"/>
      <w:r>
        <w:rPr>
          <w:rFonts w:ascii="Times New Roman" w:hAnsi="Times New Roman" w:cs="Times New Roman"/>
        </w:rPr>
        <w:t xml:space="preserve"> infection does not affect the linalool content (a) and transcript abundance of </w:t>
      </w:r>
      <w:r>
        <w:rPr>
          <w:rFonts w:ascii="Times New Roman" w:hAnsi="Times New Roman" w:cs="Times New Roman"/>
          <w:i/>
          <w:iCs/>
        </w:rPr>
        <w:t>STS4</w:t>
      </w:r>
      <w:r>
        <w:rPr>
          <w:rFonts w:ascii="Times New Roman" w:hAnsi="Times New Roman" w:cs="Times New Roman"/>
        </w:rPr>
        <w:t xml:space="preserve"> gene (b) in different citrus varieties (n=3,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).</w:t>
      </w:r>
    </w:p>
    <w:p w14:paraId="3EAEBBD9" w14:textId="77777777" w:rsidR="00C45F25" w:rsidRDefault="00C45F25">
      <w:pPr>
        <w:rPr>
          <w:rFonts w:ascii="Times New Roman" w:hAnsi="Times New Roman" w:cs="Times New Roman"/>
        </w:rPr>
      </w:pPr>
    </w:p>
    <w:p w14:paraId="50693A7D" w14:textId="77777777" w:rsidR="00C45F25" w:rsidRDefault="00C45F25">
      <w:pPr>
        <w:rPr>
          <w:rFonts w:ascii="Times New Roman" w:hAnsi="Times New Roman" w:cs="Times New Roman"/>
        </w:rPr>
      </w:pPr>
    </w:p>
    <w:p w14:paraId="6FF5B243" w14:textId="77777777" w:rsidR="00C45F25" w:rsidRDefault="00C45F25">
      <w:pPr>
        <w:rPr>
          <w:rFonts w:ascii="Times New Roman" w:hAnsi="Times New Roman" w:cs="Times New Roman"/>
        </w:rPr>
      </w:pPr>
    </w:p>
    <w:p w14:paraId="3FC4A0E9" w14:textId="77777777" w:rsidR="00C45F25" w:rsidRDefault="00C45F25">
      <w:pPr>
        <w:rPr>
          <w:rFonts w:ascii="Times New Roman" w:hAnsi="Times New Roman" w:cs="Times New Roman"/>
        </w:rPr>
      </w:pPr>
    </w:p>
    <w:p w14:paraId="755DEC20" w14:textId="77777777" w:rsidR="00C45F25" w:rsidRDefault="00C45F25">
      <w:pPr>
        <w:rPr>
          <w:rFonts w:ascii="Times New Roman" w:hAnsi="Times New Roman" w:cs="Times New Roman"/>
        </w:rPr>
      </w:pPr>
    </w:p>
    <w:p w14:paraId="2F386D87" w14:textId="77777777" w:rsidR="00C45F25" w:rsidRDefault="00C45F25">
      <w:pPr>
        <w:rPr>
          <w:rFonts w:ascii="Times New Roman" w:hAnsi="Times New Roman" w:cs="Times New Roman"/>
        </w:rPr>
      </w:pPr>
    </w:p>
    <w:p w14:paraId="22CEAF15" w14:textId="77777777" w:rsidR="00C45F25" w:rsidRDefault="00C45F25">
      <w:pPr>
        <w:rPr>
          <w:rFonts w:ascii="Times New Roman" w:hAnsi="Times New Roman" w:cs="Times New Roman"/>
        </w:rPr>
      </w:pPr>
    </w:p>
    <w:p w14:paraId="6E1F86B4" w14:textId="77777777" w:rsidR="00C45F25" w:rsidRDefault="00C45F25">
      <w:pPr>
        <w:rPr>
          <w:rFonts w:ascii="Times New Roman" w:hAnsi="Times New Roman" w:cs="Times New Roman"/>
        </w:rPr>
      </w:pPr>
    </w:p>
    <w:p w14:paraId="4A7F8B92" w14:textId="77777777" w:rsidR="00C45F25" w:rsidRDefault="00C45F25">
      <w:pPr>
        <w:rPr>
          <w:rFonts w:ascii="Times New Roman" w:hAnsi="Times New Roman" w:cs="Times New Roman"/>
        </w:rPr>
      </w:pPr>
    </w:p>
    <w:p w14:paraId="1A1A3456" w14:textId="77777777" w:rsidR="00C45F25" w:rsidRDefault="00C45F25">
      <w:pPr>
        <w:rPr>
          <w:rFonts w:ascii="Times New Roman" w:hAnsi="Times New Roman" w:cs="Times New Roman"/>
        </w:rPr>
      </w:pPr>
    </w:p>
    <w:p w14:paraId="7A5687FA" w14:textId="029B618F" w:rsidR="00C45F25" w:rsidRDefault="00C45F25">
      <w:pPr>
        <w:rPr>
          <w:rFonts w:ascii="Times New Roman" w:hAnsi="Times New Roman" w:cs="Times New Roman"/>
        </w:rPr>
      </w:pPr>
    </w:p>
    <w:p w14:paraId="1DFA6BEA" w14:textId="77777777" w:rsidR="00BD74A0" w:rsidRDefault="00BD74A0">
      <w:pPr>
        <w:rPr>
          <w:rFonts w:ascii="Times New Roman" w:hAnsi="Times New Roman" w:cs="Times New Roman" w:hint="eastAsia"/>
        </w:rPr>
      </w:pPr>
    </w:p>
    <w:p w14:paraId="41590D84" w14:textId="77777777" w:rsidR="00BD74A0" w:rsidRDefault="00BD74A0" w:rsidP="00BD74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FF60DE">
        <w:rPr>
          <w:rFonts w:ascii="Times New Roman" w:hAnsi="Times New Roman" w:cs="Times New Roman"/>
          <w:b/>
          <w:bCs/>
          <w:i/>
        </w:rPr>
        <w:t>cis</w:t>
      </w:r>
      <w:r w:rsidRPr="00FF60DE">
        <w:rPr>
          <w:rFonts w:ascii="Times New Roman" w:hAnsi="Times New Roman" w:cs="Times New Roman"/>
          <w:b/>
          <w:bCs/>
        </w:rPr>
        <w:t>-element</w:t>
      </w:r>
      <w:r>
        <w:rPr>
          <w:rFonts w:ascii="Times New Roman" w:hAnsi="Times New Roman" w:cs="Times New Roman"/>
          <w:b/>
          <w:bCs/>
        </w:rPr>
        <w:t>s identified</w:t>
      </w:r>
      <w:r w:rsidRPr="00FF60DE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>p</w:t>
      </w:r>
      <w:r w:rsidRPr="00FF60DE">
        <w:rPr>
          <w:rFonts w:ascii="Times New Roman" w:hAnsi="Times New Roman" w:cs="Times New Roman"/>
          <w:b/>
          <w:bCs/>
          <w:i/>
        </w:rPr>
        <w:t>CgSTS4</w:t>
      </w:r>
      <w:r w:rsidRPr="00FF60DE">
        <w:rPr>
          <w:rFonts w:ascii="Times New Roman" w:hAnsi="Times New Roman" w:cs="Times New Roman"/>
          <w:b/>
          <w:bCs/>
        </w:rPr>
        <w:t xml:space="preserve"> and</w:t>
      </w:r>
      <w:r w:rsidRPr="00FF60DE"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/>
          <w:bCs/>
          <w:i/>
        </w:rPr>
        <w:t>p</w:t>
      </w:r>
      <w:r w:rsidRPr="00FF60DE">
        <w:rPr>
          <w:rFonts w:ascii="Times New Roman" w:hAnsi="Times New Roman" w:cs="Times New Roman"/>
          <w:b/>
          <w:bCs/>
          <w:i/>
        </w:rPr>
        <w:t>CrSTS4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843"/>
        <w:gridCol w:w="3827"/>
      </w:tblGrid>
      <w:tr w:rsidR="00BD74A0" w14:paraId="12B8F34B" w14:textId="77777777" w:rsidTr="00FE6376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686450" w14:textId="77777777" w:rsidR="00BD74A0" w:rsidRDefault="00BD74A0" w:rsidP="00F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0DE">
              <w:rPr>
                <w:rFonts w:ascii="Times New Roman" w:hAnsi="Times New Roman" w:cs="Times New Roman"/>
                <w:i/>
                <w:sz w:val="18"/>
                <w:szCs w:val="18"/>
              </w:rPr>
              <w:t>c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ele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CFEFF" w14:textId="77777777" w:rsidR="00BD74A0" w:rsidRDefault="00BD74A0" w:rsidP="00FE6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0DE">
              <w:rPr>
                <w:rFonts w:ascii="Times New Roman" w:hAnsi="Times New Roman" w:cs="Times New Roman"/>
                <w:i/>
                <w:sz w:val="18"/>
                <w:szCs w:val="18"/>
              </w:rPr>
              <w:t>c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element numb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2C2F3D60" w14:textId="77777777" w:rsidR="00BD74A0" w:rsidRDefault="00BD74A0" w:rsidP="00F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e sequenc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</w:tcPr>
          <w:p w14:paraId="2B526351" w14:textId="77777777" w:rsidR="00BD74A0" w:rsidRDefault="00BD74A0" w:rsidP="00F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BD74A0" w14:paraId="1DA060E1" w14:textId="77777777" w:rsidTr="00FE6376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5A480E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8B29B0" w14:textId="77777777" w:rsidR="00BD74A0" w:rsidRDefault="00BD74A0" w:rsidP="00FE6376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gSTS4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CB0E4C" w14:textId="77777777" w:rsidR="00BD74A0" w:rsidRDefault="00BD74A0" w:rsidP="00FE6376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STS4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07F0266C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22FEA22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4A0" w14:paraId="707BCB40" w14:textId="77777777" w:rsidTr="00FE6376">
        <w:tc>
          <w:tcPr>
            <w:tcW w:w="1418" w:type="dxa"/>
            <w:tcBorders>
              <w:top w:val="single" w:sz="4" w:space="0" w:color="auto"/>
            </w:tcBorders>
          </w:tcPr>
          <w:p w14:paraId="2CB16AFC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A-moti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6217D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3897B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2081A6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GA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71A8C0F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cisic acid response element</w:t>
            </w:r>
          </w:p>
        </w:tc>
      </w:tr>
      <w:tr w:rsidR="00BD74A0" w14:paraId="14D3DD58" w14:textId="77777777" w:rsidTr="00FE6376">
        <w:tc>
          <w:tcPr>
            <w:tcW w:w="1418" w:type="dxa"/>
          </w:tcPr>
          <w:p w14:paraId="5831521B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RE</w:t>
            </w:r>
          </w:p>
        </w:tc>
        <w:tc>
          <w:tcPr>
            <w:tcW w:w="992" w:type="dxa"/>
          </w:tcPr>
          <w:p w14:paraId="7727B96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9FFF42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7B46C9F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GTG</w:t>
            </w:r>
          </w:p>
        </w:tc>
        <w:tc>
          <w:tcPr>
            <w:tcW w:w="3827" w:type="dxa"/>
          </w:tcPr>
          <w:p w14:paraId="65C0143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cisic acid responsiveness</w:t>
            </w:r>
          </w:p>
        </w:tc>
      </w:tr>
      <w:tr w:rsidR="00BD74A0" w14:paraId="3A747AFA" w14:textId="77777777" w:rsidTr="00FE6376">
        <w:tc>
          <w:tcPr>
            <w:tcW w:w="1418" w:type="dxa"/>
          </w:tcPr>
          <w:p w14:paraId="1EDF3344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RE3a</w:t>
            </w:r>
          </w:p>
        </w:tc>
        <w:tc>
          <w:tcPr>
            <w:tcW w:w="992" w:type="dxa"/>
          </w:tcPr>
          <w:p w14:paraId="73BE775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CF4406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7158AC4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GTG</w:t>
            </w:r>
          </w:p>
        </w:tc>
        <w:tc>
          <w:tcPr>
            <w:tcW w:w="3827" w:type="dxa"/>
          </w:tcPr>
          <w:p w14:paraId="71D6046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cisic acid responsiveness</w:t>
            </w:r>
          </w:p>
        </w:tc>
      </w:tr>
      <w:tr w:rsidR="00BD74A0" w14:paraId="77D2EDC1" w14:textId="77777777" w:rsidTr="00FE6376">
        <w:tc>
          <w:tcPr>
            <w:tcW w:w="1418" w:type="dxa"/>
          </w:tcPr>
          <w:p w14:paraId="219E9746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RE4</w:t>
            </w:r>
          </w:p>
        </w:tc>
        <w:tc>
          <w:tcPr>
            <w:tcW w:w="992" w:type="dxa"/>
          </w:tcPr>
          <w:p w14:paraId="5C1E12B9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8C1293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7555D21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GTA</w:t>
            </w:r>
          </w:p>
        </w:tc>
        <w:tc>
          <w:tcPr>
            <w:tcW w:w="3827" w:type="dxa"/>
          </w:tcPr>
          <w:p w14:paraId="7869399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cisic acid responsiveness</w:t>
            </w:r>
          </w:p>
        </w:tc>
      </w:tr>
      <w:tr w:rsidR="00BD74A0" w14:paraId="50AC332F" w14:textId="77777777" w:rsidTr="00FE6376">
        <w:tc>
          <w:tcPr>
            <w:tcW w:w="1418" w:type="dxa"/>
          </w:tcPr>
          <w:p w14:paraId="71F80337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-box</w:t>
            </w:r>
          </w:p>
        </w:tc>
        <w:tc>
          <w:tcPr>
            <w:tcW w:w="992" w:type="dxa"/>
          </w:tcPr>
          <w:p w14:paraId="52A049C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A3BD17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13E0224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ACAA</w:t>
            </w:r>
          </w:p>
        </w:tc>
        <w:tc>
          <w:tcPr>
            <w:tcW w:w="3827" w:type="dxa"/>
          </w:tcPr>
          <w:p w14:paraId="188F689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7067D5F3" w14:textId="77777777" w:rsidTr="00FE6376">
        <w:tc>
          <w:tcPr>
            <w:tcW w:w="1418" w:type="dxa"/>
          </w:tcPr>
          <w:p w14:paraId="7934731A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</w:p>
        </w:tc>
        <w:tc>
          <w:tcPr>
            <w:tcW w:w="992" w:type="dxa"/>
          </w:tcPr>
          <w:p w14:paraId="6C30B54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3A6BF4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4F03FA7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CCA</w:t>
            </w:r>
          </w:p>
        </w:tc>
        <w:tc>
          <w:tcPr>
            <w:tcW w:w="3827" w:type="dxa"/>
          </w:tcPr>
          <w:p w14:paraId="66AC05CF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robic induction</w:t>
            </w:r>
          </w:p>
        </w:tc>
      </w:tr>
      <w:tr w:rsidR="00BD74A0" w14:paraId="19312761" w14:textId="77777777" w:rsidTr="00FE6376">
        <w:tc>
          <w:tcPr>
            <w:tcW w:w="1418" w:type="dxa"/>
          </w:tcPr>
          <w:p w14:paraId="5A87BFDD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~TATA-box</w:t>
            </w:r>
          </w:p>
        </w:tc>
        <w:tc>
          <w:tcPr>
            <w:tcW w:w="992" w:type="dxa"/>
          </w:tcPr>
          <w:p w14:paraId="24D8736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1ED00266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2CF8BD9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ATA</w:t>
            </w:r>
          </w:p>
        </w:tc>
        <w:tc>
          <w:tcPr>
            <w:tcW w:w="3827" w:type="dxa"/>
          </w:tcPr>
          <w:p w14:paraId="5D8D84EC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-rich DNA binding protein (ATBP-1)</w:t>
            </w:r>
          </w:p>
        </w:tc>
      </w:tr>
      <w:tr w:rsidR="00BD74A0" w14:paraId="6FDCB0F3" w14:textId="77777777" w:rsidTr="00FE6376">
        <w:tc>
          <w:tcPr>
            <w:tcW w:w="1418" w:type="dxa"/>
          </w:tcPr>
          <w:p w14:paraId="0DC07F52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-rich element</w:t>
            </w:r>
          </w:p>
        </w:tc>
        <w:tc>
          <w:tcPr>
            <w:tcW w:w="992" w:type="dxa"/>
          </w:tcPr>
          <w:p w14:paraId="2CE1206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3A5621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0AB1EA0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AAATCAA</w:t>
            </w:r>
          </w:p>
        </w:tc>
        <w:tc>
          <w:tcPr>
            <w:tcW w:w="3827" w:type="dxa"/>
          </w:tcPr>
          <w:p w14:paraId="666C9D5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ermine transcription initiation</w:t>
            </w:r>
          </w:p>
        </w:tc>
      </w:tr>
      <w:tr w:rsidR="00BD74A0" w14:paraId="71760E02" w14:textId="77777777" w:rsidTr="00FE6376">
        <w:tc>
          <w:tcPr>
            <w:tcW w:w="1418" w:type="dxa"/>
          </w:tcPr>
          <w:p w14:paraId="007D49C6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x 4</w:t>
            </w:r>
          </w:p>
        </w:tc>
        <w:tc>
          <w:tcPr>
            <w:tcW w:w="992" w:type="dxa"/>
          </w:tcPr>
          <w:p w14:paraId="6183EF3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D7C28D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3F37464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AT</w:t>
            </w:r>
          </w:p>
        </w:tc>
        <w:tc>
          <w:tcPr>
            <w:tcW w:w="3827" w:type="dxa"/>
          </w:tcPr>
          <w:p w14:paraId="468EDB0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2652F0D1" w14:textId="77777777" w:rsidTr="00FE6376">
        <w:tc>
          <w:tcPr>
            <w:tcW w:w="1418" w:type="dxa"/>
          </w:tcPr>
          <w:p w14:paraId="59045AD6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-box</w:t>
            </w:r>
          </w:p>
        </w:tc>
        <w:tc>
          <w:tcPr>
            <w:tcW w:w="992" w:type="dxa"/>
          </w:tcPr>
          <w:p w14:paraId="171DA42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6730236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43" w:type="dxa"/>
          </w:tcPr>
          <w:p w14:paraId="3CCBAE3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T</w:t>
            </w:r>
          </w:p>
        </w:tc>
        <w:tc>
          <w:tcPr>
            <w:tcW w:w="3827" w:type="dxa"/>
          </w:tcPr>
          <w:p w14:paraId="6CE8495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moter and enhancer regions</w:t>
            </w:r>
          </w:p>
        </w:tc>
      </w:tr>
      <w:tr w:rsidR="00BD74A0" w14:paraId="49E23765" w14:textId="77777777" w:rsidTr="00FE6376">
        <w:tc>
          <w:tcPr>
            <w:tcW w:w="1418" w:type="dxa"/>
          </w:tcPr>
          <w:p w14:paraId="56ED43C9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</w:p>
        </w:tc>
        <w:tc>
          <w:tcPr>
            <w:tcW w:w="992" w:type="dxa"/>
          </w:tcPr>
          <w:p w14:paraId="674E694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628F0C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2BA8E58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TTAAA</w:t>
            </w:r>
          </w:p>
        </w:tc>
        <w:tc>
          <w:tcPr>
            <w:tcW w:w="3827" w:type="dxa"/>
          </w:tcPr>
          <w:p w14:paraId="097ADFA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hylene-responsive element</w:t>
            </w:r>
          </w:p>
        </w:tc>
      </w:tr>
      <w:tr w:rsidR="00BD74A0" w14:paraId="292EBD28" w14:textId="77777777" w:rsidTr="00FE6376">
        <w:tc>
          <w:tcPr>
            <w:tcW w:w="1418" w:type="dxa"/>
          </w:tcPr>
          <w:p w14:paraId="06740CF7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box</w:t>
            </w:r>
          </w:p>
        </w:tc>
        <w:tc>
          <w:tcPr>
            <w:tcW w:w="992" w:type="dxa"/>
          </w:tcPr>
          <w:p w14:paraId="2D220918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DC39B6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42CEB4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TCTCATT</w:t>
            </w:r>
          </w:p>
        </w:tc>
        <w:tc>
          <w:tcPr>
            <w:tcW w:w="3827" w:type="dxa"/>
          </w:tcPr>
          <w:p w14:paraId="6A49B84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-responsive element</w:t>
            </w:r>
          </w:p>
        </w:tc>
      </w:tr>
      <w:tr w:rsidR="00BD74A0" w14:paraId="757508FF" w14:textId="77777777" w:rsidTr="00FE6376">
        <w:tc>
          <w:tcPr>
            <w:tcW w:w="1418" w:type="dxa"/>
          </w:tcPr>
          <w:p w14:paraId="011B60B5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-motif</w:t>
            </w:r>
          </w:p>
        </w:tc>
        <w:tc>
          <w:tcPr>
            <w:tcW w:w="992" w:type="dxa"/>
          </w:tcPr>
          <w:p w14:paraId="1259A39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E4EB2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01D6D8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TAAGATT</w:t>
            </w:r>
          </w:p>
        </w:tc>
        <w:tc>
          <w:tcPr>
            <w:tcW w:w="3827" w:type="dxa"/>
          </w:tcPr>
          <w:p w14:paraId="1400958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7F8D061B" w14:textId="77777777" w:rsidTr="00FE6376">
        <w:tc>
          <w:tcPr>
            <w:tcW w:w="1418" w:type="dxa"/>
          </w:tcPr>
          <w:p w14:paraId="25E71E3E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-box</w:t>
            </w:r>
          </w:p>
        </w:tc>
        <w:tc>
          <w:tcPr>
            <w:tcW w:w="992" w:type="dxa"/>
          </w:tcPr>
          <w:p w14:paraId="2E7FF0E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D490F6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76E1B61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GTG</w:t>
            </w:r>
          </w:p>
        </w:tc>
        <w:tc>
          <w:tcPr>
            <w:tcW w:w="3827" w:type="dxa"/>
          </w:tcPr>
          <w:p w14:paraId="4C12928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512808F8" w14:textId="77777777" w:rsidTr="00FE6376">
        <w:tc>
          <w:tcPr>
            <w:tcW w:w="1418" w:type="dxa"/>
          </w:tcPr>
          <w:p w14:paraId="603046AC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-motif</w:t>
            </w:r>
          </w:p>
        </w:tc>
        <w:tc>
          <w:tcPr>
            <w:tcW w:w="992" w:type="dxa"/>
          </w:tcPr>
          <w:p w14:paraId="371420E8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A3F37C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064AA7E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CG</w:t>
            </w:r>
          </w:p>
        </w:tc>
        <w:tc>
          <w:tcPr>
            <w:tcW w:w="3827" w:type="dxa"/>
          </w:tcPr>
          <w:p w14:paraId="79190D8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oxic specific inducibility</w:t>
            </w:r>
          </w:p>
        </w:tc>
      </w:tr>
      <w:tr w:rsidR="00BD74A0" w14:paraId="15E27050" w14:textId="77777777" w:rsidTr="00FE6376">
        <w:tc>
          <w:tcPr>
            <w:tcW w:w="1418" w:type="dxa"/>
          </w:tcPr>
          <w:p w14:paraId="07ECFCB8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N4-motif</w:t>
            </w:r>
          </w:p>
        </w:tc>
        <w:tc>
          <w:tcPr>
            <w:tcW w:w="992" w:type="dxa"/>
          </w:tcPr>
          <w:p w14:paraId="29A7E48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8F6E609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2E3BCB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TCA</w:t>
            </w:r>
          </w:p>
        </w:tc>
        <w:tc>
          <w:tcPr>
            <w:tcW w:w="3827" w:type="dxa"/>
          </w:tcPr>
          <w:p w14:paraId="15CA887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sperm expression</w:t>
            </w:r>
          </w:p>
        </w:tc>
      </w:tr>
      <w:tr w:rsidR="00BD74A0" w14:paraId="7389E0F5" w14:textId="77777777" w:rsidTr="00FE6376">
        <w:tc>
          <w:tcPr>
            <w:tcW w:w="1418" w:type="dxa"/>
          </w:tcPr>
          <w:p w14:paraId="2AFB652F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1-motif</w:t>
            </w:r>
          </w:p>
        </w:tc>
        <w:tc>
          <w:tcPr>
            <w:tcW w:w="992" w:type="dxa"/>
          </w:tcPr>
          <w:p w14:paraId="096597C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7CE07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66BB5AD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AA</w:t>
            </w:r>
          </w:p>
        </w:tc>
        <w:tc>
          <w:tcPr>
            <w:tcW w:w="3827" w:type="dxa"/>
          </w:tcPr>
          <w:p w14:paraId="3C99CE3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4A575581" w14:textId="77777777" w:rsidTr="00FE6376">
        <w:tc>
          <w:tcPr>
            <w:tcW w:w="1418" w:type="dxa"/>
          </w:tcPr>
          <w:p w14:paraId="0B881F4D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S</w:t>
            </w:r>
          </w:p>
        </w:tc>
        <w:tc>
          <w:tcPr>
            <w:tcW w:w="992" w:type="dxa"/>
          </w:tcPr>
          <w:p w14:paraId="0025900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C13728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511E576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TG</w:t>
            </w:r>
          </w:p>
        </w:tc>
        <w:tc>
          <w:tcPr>
            <w:tcW w:w="3827" w:type="dxa"/>
          </w:tcPr>
          <w:p w14:paraId="140CCE69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ught-inducibility</w:t>
            </w:r>
          </w:p>
        </w:tc>
      </w:tr>
      <w:tr w:rsidR="00BD74A0" w14:paraId="272641CE" w14:textId="77777777" w:rsidTr="00FE6376">
        <w:tc>
          <w:tcPr>
            <w:tcW w:w="1418" w:type="dxa"/>
          </w:tcPr>
          <w:p w14:paraId="13781B05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E</w:t>
            </w:r>
          </w:p>
        </w:tc>
        <w:tc>
          <w:tcPr>
            <w:tcW w:w="992" w:type="dxa"/>
          </w:tcPr>
          <w:p w14:paraId="01B14A8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9853AB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572978BC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CTAA</w:t>
            </w:r>
          </w:p>
        </w:tc>
        <w:tc>
          <w:tcPr>
            <w:tcW w:w="3827" w:type="dxa"/>
          </w:tcPr>
          <w:p w14:paraId="6D09AC5C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7C90896C" w14:textId="77777777" w:rsidTr="00FE6376">
        <w:tc>
          <w:tcPr>
            <w:tcW w:w="1418" w:type="dxa"/>
          </w:tcPr>
          <w:p w14:paraId="01B74366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992" w:type="dxa"/>
          </w:tcPr>
          <w:p w14:paraId="6EA13F1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3AFD9D6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2E8BB58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CA</w:t>
            </w:r>
          </w:p>
        </w:tc>
        <w:tc>
          <w:tcPr>
            <w:tcW w:w="3827" w:type="dxa"/>
          </w:tcPr>
          <w:p w14:paraId="40BF0E3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site</w:t>
            </w:r>
          </w:p>
        </w:tc>
      </w:tr>
      <w:tr w:rsidR="00BD74A0" w14:paraId="197E4EE1" w14:textId="77777777" w:rsidTr="00FE6376">
        <w:tc>
          <w:tcPr>
            <w:tcW w:w="1418" w:type="dxa"/>
          </w:tcPr>
          <w:p w14:paraId="4FF4FEB4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992" w:type="dxa"/>
          </w:tcPr>
          <w:p w14:paraId="04DC0CA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8DDD3D6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41146D9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TG</w:t>
            </w:r>
          </w:p>
        </w:tc>
        <w:tc>
          <w:tcPr>
            <w:tcW w:w="3827" w:type="dxa"/>
          </w:tcPr>
          <w:p w14:paraId="47BC2FB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site</w:t>
            </w:r>
          </w:p>
        </w:tc>
      </w:tr>
      <w:tr w:rsidR="00BD74A0" w14:paraId="35351BE0" w14:textId="77777777" w:rsidTr="00FE6376">
        <w:tc>
          <w:tcPr>
            <w:tcW w:w="1418" w:type="dxa"/>
          </w:tcPr>
          <w:p w14:paraId="1DA4BC59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992" w:type="dxa"/>
          </w:tcPr>
          <w:p w14:paraId="53DA550F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9FDF929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1F4C9C7F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TTG</w:t>
            </w:r>
          </w:p>
        </w:tc>
        <w:tc>
          <w:tcPr>
            <w:tcW w:w="3827" w:type="dxa"/>
          </w:tcPr>
          <w:p w14:paraId="591C7EB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site</w:t>
            </w:r>
          </w:p>
        </w:tc>
      </w:tr>
      <w:tr w:rsidR="00BD74A0" w14:paraId="1DE0967E" w14:textId="77777777" w:rsidTr="00FE6376">
        <w:tc>
          <w:tcPr>
            <w:tcW w:w="1418" w:type="dxa"/>
          </w:tcPr>
          <w:p w14:paraId="517B3678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92" w:type="dxa"/>
          </w:tcPr>
          <w:p w14:paraId="7EE5681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1D82E86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1D7DAC9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TTA</w:t>
            </w:r>
          </w:p>
        </w:tc>
        <w:tc>
          <w:tcPr>
            <w:tcW w:w="3827" w:type="dxa"/>
          </w:tcPr>
          <w:p w14:paraId="7953C60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nding site</w:t>
            </w:r>
          </w:p>
        </w:tc>
      </w:tr>
      <w:tr w:rsidR="00BD74A0" w14:paraId="59B3B784" w14:textId="77777777" w:rsidTr="00FE6376">
        <w:tc>
          <w:tcPr>
            <w:tcW w:w="1418" w:type="dxa"/>
          </w:tcPr>
          <w:p w14:paraId="4BFA302C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box</w:t>
            </w:r>
          </w:p>
        </w:tc>
        <w:tc>
          <w:tcPr>
            <w:tcW w:w="992" w:type="dxa"/>
          </w:tcPr>
          <w:p w14:paraId="5816DE0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4F93E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07EA8A1F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TTG</w:t>
            </w:r>
          </w:p>
        </w:tc>
        <w:tc>
          <w:tcPr>
            <w:tcW w:w="3827" w:type="dxa"/>
          </w:tcPr>
          <w:p w14:paraId="4BC18262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-responsive element</w:t>
            </w:r>
          </w:p>
        </w:tc>
      </w:tr>
      <w:tr w:rsidR="00BD74A0" w14:paraId="44BC0E81" w14:textId="77777777" w:rsidTr="00FE6376">
        <w:tc>
          <w:tcPr>
            <w:tcW w:w="1418" w:type="dxa"/>
          </w:tcPr>
          <w:p w14:paraId="5E943046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</w:t>
            </w:r>
          </w:p>
        </w:tc>
        <w:tc>
          <w:tcPr>
            <w:tcW w:w="992" w:type="dxa"/>
          </w:tcPr>
          <w:p w14:paraId="760CC7CA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35992D5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7E62D85B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G</w:t>
            </w:r>
          </w:p>
        </w:tc>
        <w:tc>
          <w:tcPr>
            <w:tcW w:w="3827" w:type="dxa"/>
          </w:tcPr>
          <w:p w14:paraId="3113193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ss response element</w:t>
            </w:r>
          </w:p>
        </w:tc>
      </w:tr>
      <w:tr w:rsidR="00BD74A0" w14:paraId="295973F2" w14:textId="77777777" w:rsidTr="00FE6376">
        <w:tc>
          <w:tcPr>
            <w:tcW w:w="1418" w:type="dxa"/>
          </w:tcPr>
          <w:p w14:paraId="7D85406E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A-box</w:t>
            </w:r>
          </w:p>
        </w:tc>
        <w:tc>
          <w:tcPr>
            <w:tcW w:w="992" w:type="dxa"/>
          </w:tcPr>
          <w:p w14:paraId="7C05A66E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7FCECE8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43" w:type="dxa"/>
          </w:tcPr>
          <w:p w14:paraId="3BD5378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A/ATATAA</w:t>
            </w:r>
          </w:p>
        </w:tc>
        <w:tc>
          <w:tcPr>
            <w:tcW w:w="3827" w:type="dxa"/>
          </w:tcPr>
          <w:p w14:paraId="7DBF2773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e promoter element around -30 of transcription start</w:t>
            </w:r>
          </w:p>
        </w:tc>
      </w:tr>
      <w:tr w:rsidR="00BD74A0" w14:paraId="0AA6E17B" w14:textId="77777777" w:rsidTr="00FE6376">
        <w:tc>
          <w:tcPr>
            <w:tcW w:w="1418" w:type="dxa"/>
          </w:tcPr>
          <w:p w14:paraId="67C1C67B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-motif</w:t>
            </w:r>
          </w:p>
        </w:tc>
        <w:tc>
          <w:tcPr>
            <w:tcW w:w="992" w:type="dxa"/>
          </w:tcPr>
          <w:p w14:paraId="0FE84609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CD3899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3A51E97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CT</w:t>
            </w:r>
          </w:p>
        </w:tc>
        <w:tc>
          <w:tcPr>
            <w:tcW w:w="3827" w:type="dxa"/>
          </w:tcPr>
          <w:p w14:paraId="7375D63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 responsive element</w:t>
            </w:r>
          </w:p>
        </w:tc>
      </w:tr>
      <w:tr w:rsidR="00BD74A0" w14:paraId="3B8457E2" w14:textId="77777777" w:rsidTr="00FE6376">
        <w:tc>
          <w:tcPr>
            <w:tcW w:w="1418" w:type="dxa"/>
          </w:tcPr>
          <w:p w14:paraId="3F24F0D8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-rich repeats</w:t>
            </w:r>
          </w:p>
        </w:tc>
        <w:tc>
          <w:tcPr>
            <w:tcW w:w="992" w:type="dxa"/>
          </w:tcPr>
          <w:p w14:paraId="07385B0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809A744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45628F41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TCTTAC</w:t>
            </w:r>
          </w:p>
        </w:tc>
        <w:tc>
          <w:tcPr>
            <w:tcW w:w="3827" w:type="dxa"/>
          </w:tcPr>
          <w:p w14:paraId="711E8940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ss response element</w:t>
            </w:r>
          </w:p>
        </w:tc>
      </w:tr>
      <w:tr w:rsidR="00BD74A0" w14:paraId="3BFD0BF7" w14:textId="77777777" w:rsidTr="00FE6376">
        <w:tc>
          <w:tcPr>
            <w:tcW w:w="1418" w:type="dxa"/>
          </w:tcPr>
          <w:p w14:paraId="5F2C47DA" w14:textId="77777777" w:rsidR="00BD74A0" w:rsidRDefault="00BD74A0" w:rsidP="00FE6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N-motif</w:t>
            </w:r>
          </w:p>
        </w:tc>
        <w:tc>
          <w:tcPr>
            <w:tcW w:w="992" w:type="dxa"/>
          </w:tcPr>
          <w:p w14:paraId="40CD4C5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F76148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135BC44D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TTACT</w:t>
            </w:r>
          </w:p>
        </w:tc>
        <w:tc>
          <w:tcPr>
            <w:tcW w:w="3827" w:type="dxa"/>
          </w:tcPr>
          <w:p w14:paraId="428679D7" w14:textId="77777777" w:rsidR="00BD74A0" w:rsidRDefault="00BD74A0" w:rsidP="00FE637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unding response element</w:t>
            </w:r>
          </w:p>
        </w:tc>
      </w:tr>
    </w:tbl>
    <w:p w14:paraId="75C0DAEB" w14:textId="77777777" w:rsidR="00BD74A0" w:rsidRDefault="00BD74A0" w:rsidP="00BD74A0">
      <w:pPr>
        <w:rPr>
          <w:rFonts w:ascii="Times New Roman" w:hAnsi="Times New Roman" w:cs="Times New Roman"/>
          <w:b/>
          <w:bCs/>
        </w:rPr>
      </w:pPr>
    </w:p>
    <w:p w14:paraId="64AB7F9F" w14:textId="2B0AB5FF" w:rsidR="00C45F25" w:rsidRDefault="00C45F25">
      <w:pPr>
        <w:rPr>
          <w:rFonts w:ascii="Times New Roman" w:hAnsi="Times New Roman" w:cs="Times New Roman"/>
          <w:b/>
          <w:bCs/>
        </w:rPr>
      </w:pPr>
    </w:p>
    <w:p w14:paraId="54F4B4C7" w14:textId="4AC81886" w:rsidR="00BD74A0" w:rsidRDefault="00BD74A0">
      <w:pPr>
        <w:rPr>
          <w:rFonts w:ascii="Times New Roman" w:hAnsi="Times New Roman" w:cs="Times New Roman"/>
          <w:b/>
          <w:bCs/>
        </w:rPr>
      </w:pPr>
    </w:p>
    <w:p w14:paraId="7961AB89" w14:textId="32FEA553" w:rsidR="00BD74A0" w:rsidRDefault="00BD74A0">
      <w:pPr>
        <w:rPr>
          <w:rFonts w:ascii="Times New Roman" w:hAnsi="Times New Roman" w:cs="Times New Roman"/>
          <w:b/>
          <w:bCs/>
        </w:rPr>
      </w:pPr>
    </w:p>
    <w:p w14:paraId="6E19330C" w14:textId="57C841A7" w:rsidR="00BD74A0" w:rsidRDefault="00BD74A0">
      <w:pPr>
        <w:rPr>
          <w:rFonts w:ascii="Times New Roman" w:hAnsi="Times New Roman" w:cs="Times New Roman"/>
          <w:b/>
          <w:bCs/>
        </w:rPr>
      </w:pPr>
    </w:p>
    <w:p w14:paraId="388B8BE5" w14:textId="5C829D11" w:rsidR="00BD74A0" w:rsidRDefault="00BD74A0">
      <w:pPr>
        <w:rPr>
          <w:rFonts w:ascii="Times New Roman" w:hAnsi="Times New Roman" w:cs="Times New Roman"/>
          <w:b/>
          <w:bCs/>
        </w:rPr>
      </w:pPr>
    </w:p>
    <w:p w14:paraId="19D07CF4" w14:textId="6E566611" w:rsidR="00BD74A0" w:rsidRDefault="00BD74A0">
      <w:pPr>
        <w:rPr>
          <w:rFonts w:ascii="Times New Roman" w:hAnsi="Times New Roman" w:cs="Times New Roman"/>
          <w:b/>
          <w:bCs/>
        </w:rPr>
      </w:pPr>
    </w:p>
    <w:p w14:paraId="03969AAF" w14:textId="43B8CC78" w:rsidR="00BD74A0" w:rsidRDefault="00BD74A0">
      <w:pPr>
        <w:rPr>
          <w:rFonts w:ascii="Times New Roman" w:hAnsi="Times New Roman" w:cs="Times New Roman"/>
          <w:b/>
          <w:bCs/>
        </w:rPr>
      </w:pPr>
    </w:p>
    <w:p w14:paraId="2388E778" w14:textId="5624B232" w:rsidR="00BD74A0" w:rsidRDefault="00BD74A0">
      <w:pPr>
        <w:rPr>
          <w:rFonts w:ascii="Times New Roman" w:hAnsi="Times New Roman" w:cs="Times New Roman"/>
          <w:b/>
          <w:bCs/>
        </w:rPr>
      </w:pPr>
    </w:p>
    <w:p w14:paraId="58D50C91" w14:textId="004FFFCE" w:rsidR="00BD74A0" w:rsidRDefault="00BD74A0">
      <w:pPr>
        <w:rPr>
          <w:rFonts w:ascii="Times New Roman" w:hAnsi="Times New Roman" w:cs="Times New Roman"/>
          <w:b/>
          <w:bCs/>
        </w:rPr>
      </w:pPr>
    </w:p>
    <w:p w14:paraId="18152F3F" w14:textId="7FC23A35" w:rsidR="00BD74A0" w:rsidRDefault="00BD74A0">
      <w:pPr>
        <w:rPr>
          <w:rFonts w:ascii="Times New Roman" w:hAnsi="Times New Roman" w:cs="Times New Roman"/>
          <w:b/>
          <w:bCs/>
        </w:rPr>
      </w:pPr>
    </w:p>
    <w:p w14:paraId="594005E9" w14:textId="77777777" w:rsidR="00BD74A0" w:rsidRDefault="00BD74A0">
      <w:pPr>
        <w:rPr>
          <w:rFonts w:ascii="Times New Roman" w:hAnsi="Times New Roman" w:cs="Times New Roman" w:hint="eastAsia"/>
          <w:b/>
          <w:bCs/>
        </w:rPr>
      </w:pPr>
      <w:bookmarkStart w:id="0" w:name="_GoBack"/>
      <w:bookmarkEnd w:id="0"/>
    </w:p>
    <w:p w14:paraId="224BF611" w14:textId="1FF37FD6" w:rsidR="00C45F25" w:rsidRDefault="006A1D4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FF60D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BD74A0">
        <w:rPr>
          <w:rFonts w:ascii="Times New Roman" w:hAnsi="Times New Roman" w:cs="Times New Roman"/>
          <w:b/>
          <w:bCs/>
          <w:szCs w:val="21"/>
        </w:rPr>
        <w:t>2</w:t>
      </w:r>
      <w:r w:rsidR="00FF60DE">
        <w:rPr>
          <w:rFonts w:ascii="Times New Roman" w:hAnsi="Times New Roman" w:cs="Times New Roman"/>
          <w:b/>
          <w:bCs/>
          <w:szCs w:val="21"/>
        </w:rPr>
        <w:t xml:space="preserve">. </w:t>
      </w:r>
      <w:r w:rsidR="00FF60DE" w:rsidRPr="00FF60DE">
        <w:rPr>
          <w:rFonts w:ascii="Times New Roman" w:hAnsi="Times New Roman" w:cs="Times New Roman"/>
          <w:b/>
          <w:bCs/>
          <w:szCs w:val="21"/>
        </w:rPr>
        <w:t>Sequence of primers used in this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6222"/>
      </w:tblGrid>
      <w:tr w:rsidR="00C45F25" w14:paraId="1523D8CC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9B43FD" w14:textId="77777777" w:rsidR="00C45F25" w:rsidRDefault="006A1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C36EC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C45F25" w14:paraId="38B5B831" w14:textId="77777777"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1B40D484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STS4-CDS-F</w:t>
            </w:r>
          </w:p>
        </w:tc>
        <w:tc>
          <w:tcPr>
            <w:tcW w:w="6222" w:type="dxa"/>
            <w:tcBorders>
              <w:top w:val="single" w:sz="4" w:space="0" w:color="auto"/>
              <w:left w:val="nil"/>
              <w:bottom w:val="nil"/>
            </w:tcBorders>
          </w:tcPr>
          <w:p w14:paraId="21258D98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TCGTTTCCGGTTTCAGCC</w:t>
            </w:r>
          </w:p>
        </w:tc>
      </w:tr>
      <w:tr w:rsidR="00C45F25" w14:paraId="1FB59A3F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E67FD94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STS4-CDS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6677DF12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AGTCTTCAAAGAAAACAGGATCCTTAAGCA</w:t>
            </w:r>
          </w:p>
        </w:tc>
      </w:tr>
      <w:tr w:rsidR="00C45F25" w14:paraId="63E93DE5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4EB1B29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STS4-CDS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1A7DB72F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TCGTTTCAAGTTTCAGCCTCTC</w:t>
            </w:r>
          </w:p>
        </w:tc>
      </w:tr>
      <w:tr w:rsidR="00C45F25" w14:paraId="4932AF1D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5F86066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STS4-CDS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2496D33E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AGTCTTCAAAGAAAACAGGATCCTTAAGCA</w:t>
            </w:r>
          </w:p>
        </w:tc>
      </w:tr>
      <w:tr w:rsidR="00C45F25" w14:paraId="1150BFFA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874D137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3-1-qPCR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748AF11C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GGCTCTGGGATGACTTG</w:t>
            </w:r>
          </w:p>
        </w:tc>
      </w:tr>
      <w:tr w:rsidR="00C45F25" w14:paraId="070CE3FE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1E19696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3-1-qPCR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265ADE3F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GCAGAGGCATTCTTTGT</w:t>
            </w:r>
          </w:p>
        </w:tc>
      </w:tr>
      <w:tr w:rsidR="00C45F25" w14:paraId="061FFCC4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493373B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3-2-qPCR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6EBA8F7F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AGCAACCCACCCATTGTA</w:t>
            </w:r>
          </w:p>
        </w:tc>
      </w:tr>
      <w:tr w:rsidR="00C45F25" w14:paraId="4914E3EF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430A7F9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3-2-qPCR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29A8BAD9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GCCGTTAAGTCTCGGTGT</w:t>
            </w:r>
          </w:p>
        </w:tc>
      </w:tr>
      <w:tr w:rsidR="00C45F25" w14:paraId="5CB30C7D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1791E24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4-qPCR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5E862E82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CCGTTGCACTACTTTC</w:t>
            </w:r>
          </w:p>
        </w:tc>
      </w:tr>
      <w:tr w:rsidR="00C45F25" w14:paraId="2FFEAEC9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BF2FA64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S4-qPCR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137CA626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CCACATGTCCTCTCTGT</w:t>
            </w:r>
          </w:p>
        </w:tc>
      </w:tr>
      <w:tr w:rsidR="00C45F25" w14:paraId="20AC2FD8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8842A96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itAct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6162A6F7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CCCTCAGCACCTTCC</w:t>
            </w:r>
          </w:p>
        </w:tc>
      </w:tr>
      <w:tr w:rsidR="00C45F25" w14:paraId="78E80102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8B42A58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itAct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02C92047" w14:textId="77777777" w:rsidR="00C45F25" w:rsidRDefault="006A1D4D">
            <w:pPr>
              <w:ind w:right="7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ACCTTAGCACTTCTCC</w:t>
            </w:r>
          </w:p>
        </w:tc>
      </w:tr>
      <w:tr w:rsidR="00C45F25" w14:paraId="25F80A8D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77B92ED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m-CrSTS4-pro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5AC07FEA" w14:textId="77777777" w:rsidR="00C45F25" w:rsidRDefault="006A1D4D">
            <w:pPr>
              <w:ind w:right="720"/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aps/>
                <w:sz w:val="15"/>
                <w:szCs w:val="15"/>
              </w:rPr>
              <w:t>tagatctccaggatccAGAAGCCCCCGCTAATATTATGTTCT</w:t>
            </w:r>
          </w:p>
        </w:tc>
      </w:tr>
      <w:tr w:rsidR="00C45F25" w14:paraId="63943FEA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7B99532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m-CrSTS4-pro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659D6E10" w14:textId="77777777" w:rsidR="00C45F25" w:rsidRDefault="006A1D4D">
            <w:pPr>
              <w:ind w:right="720"/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aps/>
                <w:sz w:val="15"/>
                <w:szCs w:val="15"/>
              </w:rPr>
              <w:t>ttaaagcagggaattcGTCCTTAATTTCTATTGCTTGCTAAAGGCAT</w:t>
            </w:r>
          </w:p>
        </w:tc>
      </w:tr>
      <w:tr w:rsidR="00C45F25" w14:paraId="6278ABA4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964E79F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m-CgSTS4-pro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3F16A304" w14:textId="77777777" w:rsidR="00C45F25" w:rsidRDefault="006A1D4D">
            <w:pPr>
              <w:ind w:right="720"/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aps/>
                <w:sz w:val="15"/>
                <w:szCs w:val="15"/>
              </w:rPr>
              <w:t>tagatctccaggatccAGAAGCCCCCGCTAATATTATGTTCT</w:t>
            </w:r>
          </w:p>
        </w:tc>
      </w:tr>
      <w:tr w:rsidR="00C45F25" w14:paraId="22C1CAB8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A5D8E97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m-CgSTS4-pro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023412CC" w14:textId="77777777" w:rsidR="00C45F25" w:rsidRDefault="006A1D4D">
            <w:pPr>
              <w:ind w:right="720"/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aps/>
                <w:sz w:val="15"/>
                <w:szCs w:val="15"/>
              </w:rPr>
              <w:t>ttaaagcagggaattcGTCCTTAATTTCTATTGCTTGCTAAAGGCAT</w:t>
            </w:r>
          </w:p>
        </w:tc>
      </w:tr>
      <w:tr w:rsidR="00C45F25" w14:paraId="3BD794B9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F8AA792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STS4-transgenic-Test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054B7BC3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GTCCAACCAAAAGCGAGAGA</w:t>
            </w:r>
          </w:p>
        </w:tc>
      </w:tr>
      <w:tr w:rsidR="00C45F25" w14:paraId="2041FA57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8714F7A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STS4-transgenic-Test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0E02E619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ACATTGCAAGATCTCCCTCC</w:t>
            </w:r>
          </w:p>
        </w:tc>
      </w:tr>
      <w:tr w:rsidR="00C45F25" w14:paraId="2005F591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E2DAA5C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STS4-transgenic-Test-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58ED3B3A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GTTTTCACTTGTCGTGTCGCT</w:t>
            </w:r>
          </w:p>
        </w:tc>
      </w:tr>
      <w:tr w:rsidR="00C45F25" w14:paraId="4949F964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FAA78D2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STS4-transgenic-Test-R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69E9CC28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ACACATTGCAAGATCTCCCT</w:t>
            </w:r>
          </w:p>
        </w:tc>
      </w:tr>
      <w:tr w:rsidR="00C45F25" w14:paraId="46CF370A" w14:textId="77777777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5F14985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qPC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</w:tcBorders>
          </w:tcPr>
          <w:p w14:paraId="049E4524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AAGCGAGCAATGTGATGG</w:t>
            </w:r>
          </w:p>
        </w:tc>
      </w:tr>
      <w:tr w:rsidR="00C45F25" w14:paraId="4A625FDF" w14:textId="77777777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167F66FB" w14:textId="77777777" w:rsidR="00C45F25" w:rsidRDefault="006A1D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qPC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</w:tcBorders>
          </w:tcPr>
          <w:p w14:paraId="309E77B0" w14:textId="77777777" w:rsidR="00C45F25" w:rsidRDefault="006A1D4D">
            <w:pPr>
              <w:widowControl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GATCCGCAAGACGCATCAAC</w:t>
            </w:r>
          </w:p>
        </w:tc>
      </w:tr>
    </w:tbl>
    <w:p w14:paraId="3B04CC0C" w14:textId="77777777" w:rsidR="00C45F25" w:rsidRDefault="00C45F25">
      <w:pPr>
        <w:ind w:right="720"/>
        <w:rPr>
          <w:rFonts w:ascii="Times New Roman" w:hAnsi="Times New Roman" w:cs="Times New Roman"/>
          <w:sz w:val="18"/>
          <w:szCs w:val="18"/>
        </w:rPr>
      </w:pPr>
    </w:p>
    <w:p w14:paraId="4214C0A0" w14:textId="77777777" w:rsidR="00C45F25" w:rsidRDefault="00C45F25"/>
    <w:p w14:paraId="312E92EB" w14:textId="77777777" w:rsidR="00C45F25" w:rsidRDefault="00C45F25"/>
    <w:p w14:paraId="62C6FE36" w14:textId="77777777" w:rsidR="00C45F25" w:rsidRDefault="00C45F25"/>
    <w:p w14:paraId="07134A58" w14:textId="77777777" w:rsidR="00C45F25" w:rsidRDefault="00C45F25"/>
    <w:p w14:paraId="0A17B497" w14:textId="77777777" w:rsidR="00C45F25" w:rsidRDefault="00C45F25"/>
    <w:p w14:paraId="4A77B52F" w14:textId="77777777" w:rsidR="00C45F25" w:rsidRDefault="00C45F25"/>
    <w:p w14:paraId="6D6EABFB" w14:textId="77777777" w:rsidR="00C45F25" w:rsidRDefault="00C45F25"/>
    <w:p w14:paraId="49C8A934" w14:textId="77777777" w:rsidR="00C45F25" w:rsidRDefault="00C45F25"/>
    <w:p w14:paraId="321014D2" w14:textId="77777777" w:rsidR="00C45F25" w:rsidRDefault="00C45F25"/>
    <w:p w14:paraId="2DFB8977" w14:textId="77777777" w:rsidR="00C45F25" w:rsidRDefault="00C45F25"/>
    <w:p w14:paraId="25D57785" w14:textId="77777777" w:rsidR="00C45F25" w:rsidRDefault="00C45F25"/>
    <w:p w14:paraId="0956E244" w14:textId="77777777" w:rsidR="00C45F25" w:rsidRDefault="00C45F25"/>
    <w:p w14:paraId="6532FFFA" w14:textId="77777777" w:rsidR="00C45F25" w:rsidRDefault="00C45F25"/>
    <w:p w14:paraId="7092F947" w14:textId="77777777" w:rsidR="00C45F25" w:rsidRDefault="00C45F25"/>
    <w:p w14:paraId="5172025E" w14:textId="77777777" w:rsidR="00C45F25" w:rsidRDefault="00C45F25"/>
    <w:p w14:paraId="1DD1A771" w14:textId="77777777" w:rsidR="00C45F25" w:rsidRDefault="00C45F25"/>
    <w:p w14:paraId="0F1164FB" w14:textId="59B1A828" w:rsidR="00C45F25" w:rsidRDefault="00C45F25"/>
    <w:p w14:paraId="0F8CDD3A" w14:textId="2A0FB39E" w:rsidR="00FF60DE" w:rsidRDefault="00FF60DE"/>
    <w:p w14:paraId="376A7B0F" w14:textId="77777777" w:rsidR="00FF60DE" w:rsidRDefault="00FF60DE">
      <w:pPr>
        <w:rPr>
          <w:rFonts w:hint="eastAsia"/>
        </w:rPr>
      </w:pPr>
    </w:p>
    <w:sectPr w:rsidR="00FF6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c4YTBmNWQ1NmYxMmVmMzNjMGY1NmIxNTg5MzhhMDAifQ=="/>
  </w:docVars>
  <w:rsids>
    <w:rsidRoot w:val="00620D5C"/>
    <w:rsid w:val="00071093"/>
    <w:rsid w:val="000C18EB"/>
    <w:rsid w:val="00117526"/>
    <w:rsid w:val="002E7583"/>
    <w:rsid w:val="00336D98"/>
    <w:rsid w:val="00364877"/>
    <w:rsid w:val="003813B2"/>
    <w:rsid w:val="004406C0"/>
    <w:rsid w:val="00440C3B"/>
    <w:rsid w:val="0044301A"/>
    <w:rsid w:val="004A6442"/>
    <w:rsid w:val="005D6306"/>
    <w:rsid w:val="00620D5C"/>
    <w:rsid w:val="006A1D4D"/>
    <w:rsid w:val="00740966"/>
    <w:rsid w:val="00803C17"/>
    <w:rsid w:val="00804FB2"/>
    <w:rsid w:val="008D3710"/>
    <w:rsid w:val="008F563A"/>
    <w:rsid w:val="0093593A"/>
    <w:rsid w:val="0099210B"/>
    <w:rsid w:val="009A7C61"/>
    <w:rsid w:val="00A246D1"/>
    <w:rsid w:val="00A30748"/>
    <w:rsid w:val="00A6787F"/>
    <w:rsid w:val="00AE7EFD"/>
    <w:rsid w:val="00BD74A0"/>
    <w:rsid w:val="00C45F25"/>
    <w:rsid w:val="00C728AD"/>
    <w:rsid w:val="00CA4959"/>
    <w:rsid w:val="00CE6D8D"/>
    <w:rsid w:val="00D35FFD"/>
    <w:rsid w:val="00D57DF4"/>
    <w:rsid w:val="00E7423D"/>
    <w:rsid w:val="00EA47A9"/>
    <w:rsid w:val="00EE6A42"/>
    <w:rsid w:val="00F44445"/>
    <w:rsid w:val="00FF60DE"/>
    <w:rsid w:val="0285340E"/>
    <w:rsid w:val="0B2B2779"/>
    <w:rsid w:val="0FDF3D66"/>
    <w:rsid w:val="1F86088A"/>
    <w:rsid w:val="22885773"/>
    <w:rsid w:val="27E22882"/>
    <w:rsid w:val="2B4A5600"/>
    <w:rsid w:val="2BE80DE3"/>
    <w:rsid w:val="2C5030EA"/>
    <w:rsid w:val="34790D04"/>
    <w:rsid w:val="3E1D35EB"/>
    <w:rsid w:val="46891842"/>
    <w:rsid w:val="4EE72FE2"/>
    <w:rsid w:val="50FA1B75"/>
    <w:rsid w:val="60445D95"/>
    <w:rsid w:val="6EAA54F1"/>
    <w:rsid w:val="7AE6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0560"/>
  <w15:docId w15:val="{0C48EF3A-3368-4BE0-92F2-20BF7E6B3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先生 的神器</dc:creator>
  <cp:lastModifiedBy>J. He</cp:lastModifiedBy>
  <cp:revision>21</cp:revision>
  <dcterms:created xsi:type="dcterms:W3CDTF">2022-12-27T01:24:00Z</dcterms:created>
  <dcterms:modified xsi:type="dcterms:W3CDTF">2023-05-08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6C4312DC1D34B33A178F343205B5F7E</vt:lpwstr>
  </property>
</Properties>
</file>